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159" w:type="dxa"/>
        <w:tblLook w:val="04A0" w:firstRow="1" w:lastRow="0" w:firstColumn="1" w:lastColumn="0" w:noHBand="0" w:noVBand="1"/>
      </w:tblPr>
      <w:tblGrid>
        <w:gridCol w:w="1529"/>
        <w:gridCol w:w="962"/>
        <w:gridCol w:w="739"/>
        <w:gridCol w:w="772"/>
        <w:gridCol w:w="5273"/>
        <w:gridCol w:w="884"/>
      </w:tblGrid>
      <w:tr w:rsidR="00513060" w:rsidRPr="00513060" w14:paraId="7B58EEB1" w14:textId="77777777" w:rsidTr="003318BC">
        <w:trPr>
          <w:trHeight w:val="280"/>
        </w:trPr>
        <w:tc>
          <w:tcPr>
            <w:tcW w:w="1015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E4A2" w14:textId="0F2A13DC" w:rsidR="00513060" w:rsidRPr="00513060" w:rsidRDefault="00513060" w:rsidP="0051306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l </w:t>
            </w:r>
            <w:r w:rsidR="003028C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ile </w:t>
            </w:r>
            <w:r w:rsidR="00F43B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5130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RNA ISH images from the Allen Developing Mouse Brain Atlas</w:t>
            </w:r>
          </w:p>
        </w:tc>
      </w:tr>
      <w:tr w:rsidR="00513060" w:rsidRPr="00513060" w14:paraId="39255AE4" w14:textId="77777777" w:rsidTr="003318BC">
        <w:trPr>
          <w:trHeight w:val="280"/>
        </w:trPr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A0652" w14:textId="77777777" w:rsidR="00513060" w:rsidRPr="00ED34F2" w:rsidRDefault="00513060" w:rsidP="00ED34F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141BE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3FA94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50D076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age #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A30C3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L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0D5FEA" w14:textId="57A05C5A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date</w:t>
            </w:r>
          </w:p>
        </w:tc>
      </w:tr>
      <w:tr w:rsidR="00513060" w:rsidRPr="00513060" w14:paraId="15EA41AA" w14:textId="77777777" w:rsidTr="003666D7">
        <w:trPr>
          <w:trHeight w:hRule="exact" w:val="274"/>
        </w:trPr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B039" w14:textId="208CACB8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5S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5AEB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cam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A58A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7380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E391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255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2B5D" w14:textId="034ADA58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2/4/21</w:t>
            </w:r>
          </w:p>
        </w:tc>
      </w:tr>
      <w:tr w:rsidR="00513060" w:rsidRPr="00513060" w14:paraId="62E34C8E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D70C" w14:textId="0C55B282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BB5B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dh1a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5D49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A172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69DA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727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CF6D" w14:textId="4AD19DDF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2/4/21</w:t>
            </w:r>
          </w:p>
        </w:tc>
      </w:tr>
      <w:tr w:rsidR="00513060" w:rsidRPr="00513060" w14:paraId="2C16930C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DA1F" w14:textId="5DEA55F7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BEBD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dh1a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2C95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1463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0603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727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7816" w14:textId="7C26EF24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513060" w:rsidRPr="00513060" w14:paraId="252D7687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0FE5" w14:textId="4E11E1F3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2S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AA8C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xa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7522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5CA4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B766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253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AA42" w14:textId="32595B7A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3/28/20</w:t>
            </w:r>
          </w:p>
        </w:tc>
      </w:tr>
      <w:tr w:rsidR="00513060" w:rsidRPr="00513060" w14:paraId="77056615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D6A2" w14:textId="1F9143CB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5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EA88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od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298A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6D93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5D19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26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4081" w14:textId="7A0500B8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513060" w:rsidRPr="00513060" w14:paraId="08E76300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2FF0" w14:textId="1D320764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2S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CAD9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oh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DDAC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C61B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E39B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555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9D6E" w14:textId="7B631DEF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3/28/20</w:t>
            </w:r>
          </w:p>
        </w:tc>
      </w:tr>
      <w:tr w:rsidR="00513060" w:rsidRPr="00513060" w14:paraId="221A0AEB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A8E7" w14:textId="0CB60B54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7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7EB4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q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C8F6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4BB9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E78D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25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E2EB" w14:textId="69DCBDF1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2/9/21</w:t>
            </w:r>
          </w:p>
        </w:tc>
      </w:tr>
      <w:tr w:rsidR="00513060" w:rsidRPr="00513060" w14:paraId="1B0740FB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A007" w14:textId="68D7CC98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5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1166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r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3C44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B7BF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F952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726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9DF4" w14:textId="5D09643A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513060" w:rsidRPr="00513060" w14:paraId="16EFC618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9E86" w14:textId="1D77FA7F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5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3D24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dn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6C56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1ACC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F22D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51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A21C" w14:textId="3D5EAF0C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513060" w:rsidRPr="00513060" w14:paraId="4649A14D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49DC" w14:textId="68FBC8A7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5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26CF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ch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9B47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E8F4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C3B6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38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0C9C" w14:textId="437B4C5D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513060" w:rsidRPr="00513060" w14:paraId="48BD3814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DEA4" w14:textId="222C95DD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5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00FC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14a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A15B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09C9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22CF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574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4148" w14:textId="24613FA5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2/4/21</w:t>
            </w:r>
          </w:p>
        </w:tc>
      </w:tr>
      <w:tr w:rsidR="00513060" w:rsidRPr="00513060" w14:paraId="2ABBD1A0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37B3" w14:textId="5B2D51B4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9F19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7074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DAF9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4B36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585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3EC4" w14:textId="64C65343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2/8/21</w:t>
            </w:r>
          </w:p>
        </w:tc>
      </w:tr>
      <w:tr w:rsidR="00513060" w:rsidRPr="00513060" w14:paraId="3F7EF17D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BA99" w14:textId="52FDCC39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4066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2a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411B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6E31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2F49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575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C30F" w14:textId="53FACA30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513060" w:rsidRPr="00513060" w14:paraId="59C1F223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167D" w14:textId="3307A6CE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5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773B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C049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B705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F018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574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81D1" w14:textId="38AD0739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513060" w:rsidRPr="00513060" w14:paraId="682F6E9D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0B6F" w14:textId="0244E464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5CF7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9a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600C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9C61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FDEC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379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018F" w14:textId="159C6158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513060" w:rsidRPr="00513060" w14:paraId="68AF574F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688E" w14:textId="059D86E8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5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0287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9a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C119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9D93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BA6F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379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30B5" w14:textId="1870E680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2/9/21</w:t>
            </w:r>
          </w:p>
        </w:tc>
      </w:tr>
      <w:tr w:rsidR="00513060" w:rsidRPr="00513060" w14:paraId="193F57AE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5D73" w14:textId="28685FF6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BFE6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9a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9A17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65C2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91A0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35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9246" w14:textId="5526E0EC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513060" w:rsidRPr="00513060" w14:paraId="22D0FCE9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764B" w14:textId="351E9B9E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5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EB0C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9a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EFFF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CBCD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39DC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35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8437" w14:textId="559692F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2/9/21</w:t>
            </w:r>
          </w:p>
        </w:tc>
      </w:tr>
      <w:tr w:rsidR="00513060" w:rsidRPr="00513060" w14:paraId="698C87EF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42B2" w14:textId="2641E77C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8E84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tac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2E5A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08B7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1C0A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379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7104" w14:textId="30DF3D61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513060" w:rsidRPr="00513060" w14:paraId="6ECCBEB6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C1BA" w14:textId="522CDE40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5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D79D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ym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49BF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0891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76E5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51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0F54" w14:textId="37C82425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2/4/21</w:t>
            </w:r>
          </w:p>
        </w:tc>
      </w:tr>
      <w:tr w:rsidR="00513060" w:rsidRPr="00513060" w14:paraId="41262624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4AF9" w14:textId="0F6B1007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5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F9DD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cn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7118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8F71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C747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38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D7EC" w14:textId="14B0A586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513060" w:rsidRPr="00513060" w14:paraId="7AC0C110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0FC3" w14:textId="4BD320C2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3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A021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dnrb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E83B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FBE5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5F94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930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6D03" w14:textId="1830B991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2/4/21</w:t>
            </w:r>
          </w:p>
        </w:tc>
      </w:tr>
      <w:tr w:rsidR="00513060" w:rsidRPr="00513060" w14:paraId="5663AB93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6CC3" w14:textId="679A1EB6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7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48AF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453B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B23E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A4C7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51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3F3D" w14:textId="12964BA2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2/9/21</w:t>
            </w:r>
          </w:p>
        </w:tc>
      </w:tr>
      <w:tr w:rsidR="00513060" w:rsidRPr="00513060" w14:paraId="790600FE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0AE2" w14:textId="25AF369D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2S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554C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phb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0C3D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72E0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D8BC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532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8A93" w14:textId="7926449D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3/28/20</w:t>
            </w:r>
          </w:p>
        </w:tc>
      </w:tr>
      <w:tr w:rsidR="00513060" w:rsidRPr="00513060" w14:paraId="09731553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F712" w14:textId="5DD41A7B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75D6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55CE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891D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1B9A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53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C10F" w14:textId="7C3780D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513060" w:rsidRPr="00513060" w14:paraId="2A334163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BF76" w14:textId="1273FE93" w:rsidR="00513060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5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CF16" w14:textId="77777777" w:rsidR="00513060" w:rsidRPr="00ED34F2" w:rsidRDefault="00513060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pc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41D5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3CC1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90AD" w14:textId="77777777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379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3183" w14:textId="2E4ECA09" w:rsidR="00513060" w:rsidRPr="00513060" w:rsidRDefault="00513060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B72D8B" w:rsidRPr="00513060" w14:paraId="68BD91A8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41CB" w14:textId="32F2CB4B" w:rsidR="00B72D8B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2S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BF86" w14:textId="39B572F2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d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22B0" w14:textId="150D3589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9DD1" w14:textId="38504FB7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39A3" w14:textId="6434FF55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514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EC79" w14:textId="509102C1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3/28/20</w:t>
            </w:r>
          </w:p>
        </w:tc>
      </w:tr>
      <w:tr w:rsidR="00B72D8B" w:rsidRPr="00513060" w14:paraId="5459B38F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C09C" w14:textId="7B693FE1" w:rsidR="00B72D8B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EDB2" w14:textId="017683F6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BB61" w14:textId="3915FDDC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3980" w14:textId="1640FAC7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C55B" w14:textId="41A8E9F6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52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1670" w14:textId="7698E76C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B72D8B" w:rsidRPr="00513060" w14:paraId="49E19406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4BDF" w14:textId="21E59C79" w:rsidR="00B72D8B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5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521A" w14:textId="1133D08A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69BD" w14:textId="5D0E292A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5DA4" w14:textId="63BF6476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1838" w14:textId="39889D69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52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0CA9" w14:textId="5BBFB3A9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2/4/21</w:t>
            </w:r>
          </w:p>
        </w:tc>
      </w:tr>
      <w:tr w:rsidR="00B72D8B" w:rsidRPr="00513060" w14:paraId="7F885FD3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81D8" w14:textId="41F90033" w:rsidR="00B72D8B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2S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293C" w14:textId="1DA7CEFD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gfbp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E70C" w14:textId="5D61519C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81C3" w14:textId="73BE9FDE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FDD8" w14:textId="14AC58C2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4762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FF70" w14:textId="4DAE4242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3/28/20</w:t>
            </w:r>
          </w:p>
        </w:tc>
      </w:tr>
      <w:tr w:rsidR="00B72D8B" w:rsidRPr="00513060" w14:paraId="692065B4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1079" w14:textId="37BA7F8F" w:rsidR="00B72D8B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BE4F" w14:textId="408A4B59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gfbp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BA0F" w14:textId="0F60570B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B7BA" w14:textId="2BDADE19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3216" w14:textId="09D6DFD4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469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55D3" w14:textId="52B713B4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B72D8B" w:rsidRPr="00513060" w14:paraId="09C034DD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935E" w14:textId="2828CC2E" w:rsidR="00B72D8B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2S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42FC" w14:textId="355D9BFD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sl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7C1C" w14:textId="2B0A31FA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6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31B5" w14:textId="52F97F65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F08D" w14:textId="378EDCBB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917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3E8A" w14:textId="45528100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3/28/20</w:t>
            </w:r>
          </w:p>
        </w:tc>
      </w:tr>
      <w:tr w:rsidR="00B72D8B" w:rsidRPr="00513060" w14:paraId="6B723D61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B829" w14:textId="6B013F92" w:rsidR="00B72D8B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C760" w14:textId="133B2091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st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767B" w14:textId="37027127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26E5" w14:textId="05CF1390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13B4" w14:textId="2D9FEC35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726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CB89" w14:textId="7DD7890B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B72D8B" w:rsidRPr="00513060" w14:paraId="075B63BD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A0C3" w14:textId="4341C011" w:rsidR="00B72D8B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3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0952" w14:textId="4F96F6BD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py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5646" w14:textId="14235B3F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79D9" w14:textId="0E351D02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3913" w14:textId="5D4F288B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40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4D12" w14:textId="06619EAC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2/4/21</w:t>
            </w:r>
          </w:p>
        </w:tc>
      </w:tr>
      <w:tr w:rsidR="00B72D8B" w:rsidRPr="00513060" w14:paraId="459CC2E4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05FA" w14:textId="67008815" w:rsidR="00B72D8B" w:rsidRPr="00513060" w:rsidRDefault="00F43B1D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2A21" w14:textId="02A200D4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4a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F374" w14:textId="3EC52865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1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7D36" w14:textId="481FA893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52D1" w14:textId="7AF3EDBD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5670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D95D" w14:textId="0A73E1AF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4/20/20</w:t>
            </w:r>
          </w:p>
        </w:tc>
      </w:tr>
      <w:tr w:rsidR="00B72D8B" w:rsidRPr="00513060" w14:paraId="39743F78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7348" w14:textId="636AA482" w:rsidR="00B72D8B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4B74" w14:textId="6D14CAFA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tn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60C0" w14:textId="2C1A689B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AE1F" w14:textId="04D28738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A538" w14:textId="04DD30F4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41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1389" w14:textId="3B4C0782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B72D8B" w:rsidRPr="00513060" w14:paraId="7E027DFC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AA1F" w14:textId="14DB6927" w:rsidR="00B72D8B" w:rsidRPr="00513060" w:rsidRDefault="00F43B1D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44B2" w14:textId="53570233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tn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4DE8" w14:textId="2616BF4E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1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B731" w14:textId="48CF063F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9A94" w14:textId="3EBE37A7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465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206C" w14:textId="544482CF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4/20/20</w:t>
            </w:r>
          </w:p>
        </w:tc>
      </w:tr>
      <w:tr w:rsidR="00B72D8B" w:rsidRPr="00513060" w14:paraId="548A04AD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39F0" w14:textId="39B6DC7A" w:rsidR="00B72D8B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3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8847" w14:textId="086A5836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p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C856" w14:textId="4C3D5827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5C16" w14:textId="04D06721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B7D3" w14:textId="093ED319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980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C87C" w14:textId="747839B8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2/9/21</w:t>
            </w:r>
          </w:p>
        </w:tc>
      </w:tr>
      <w:tr w:rsidR="00B72D8B" w:rsidRPr="00513060" w14:paraId="763F46EA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5390" w14:textId="380C9DA5" w:rsidR="00B72D8B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5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98AB" w14:textId="7ED868D1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u3f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E4C3" w14:textId="050BBEAA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E46D" w14:textId="06D56E53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36C4" w14:textId="3186D88C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586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B8C6" w14:textId="1363EAA9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B72D8B" w:rsidRPr="00513060" w14:paraId="1B6CB87A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7EAD" w14:textId="3195737C" w:rsidR="00B72D8B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2S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B3CC" w14:textId="2F772ACC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u4f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8A2C" w14:textId="7C7D0236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BDDB" w14:textId="177ED275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6EC5" w14:textId="3339639B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575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7134" w14:textId="45E6BB7E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2/4/21</w:t>
            </w:r>
          </w:p>
        </w:tc>
      </w:tr>
      <w:tr w:rsidR="00B72D8B" w:rsidRPr="00513060" w14:paraId="58B641D3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D8F8" w14:textId="6BB90E4A" w:rsidR="00B72D8B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2S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61DC" w14:textId="29FF4C35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cn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FE81" w14:textId="3051B543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5C94" w14:textId="25554F46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58B4" w14:textId="23264922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470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E168" w14:textId="6A0FB74C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3/28/20</w:t>
            </w:r>
          </w:p>
        </w:tc>
      </w:tr>
      <w:tr w:rsidR="00B72D8B" w:rsidRPr="00513060" w14:paraId="197DF090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1CD5" w14:textId="7699B7DE" w:rsidR="00B72D8B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07C5" w14:textId="7B367314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spo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FC17" w14:textId="0DD46DD2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7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CAEE" w14:textId="0CDD193D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FEBB" w14:textId="2DE365AE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916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FF8F" w14:textId="7FDE9409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B72D8B" w:rsidRPr="00513060" w14:paraId="2798A25E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861A" w14:textId="332498A4" w:rsidR="00B72D8B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5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595B" w14:textId="163C150F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ma3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BD97" w14:textId="25EC7D9B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3946" w14:textId="6EEFC818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102B" w14:textId="3CE4CFD0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476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FE03" w14:textId="3079D748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B72D8B" w:rsidRPr="00513060" w14:paraId="2A68D317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AB7E" w14:textId="5E693073" w:rsidR="00B72D8B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D538" w14:textId="0736790E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ma3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9405" w14:textId="49210BC7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5304" w14:textId="55DA35A0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9A12" w14:textId="7AA121AD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476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614F" w14:textId="1B778F86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2/8/21</w:t>
            </w:r>
          </w:p>
        </w:tc>
      </w:tr>
      <w:tr w:rsidR="00B72D8B" w:rsidRPr="00513060" w14:paraId="17881E14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E676" w14:textId="5E14718D" w:rsidR="00B72D8B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ECD1" w14:textId="4687BAF5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frp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17B8" w14:textId="33C1DB03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C92F" w14:textId="0BDB518C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D3A9" w14:textId="1E8B6B08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4605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CE17" w14:textId="3D2C9900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B72D8B" w:rsidRPr="00513060" w14:paraId="454A42BD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90F3" w14:textId="70945BF8" w:rsidR="00B72D8B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5S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9026" w14:textId="3BCE11AC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1a3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BB6C" w14:textId="7939E655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1239" w14:textId="4A26141F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F572" w14:textId="493A7644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3300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B6A2" w14:textId="0E999E56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B72D8B" w:rsidRPr="00513060" w14:paraId="08954269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2274" w14:textId="045F34F9" w:rsidR="00B72D8B" w:rsidRPr="00513060" w:rsidRDefault="00B72D8B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9529" w14:textId="6D8FA661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moc2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F147" w14:textId="7841B66B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1127" w14:textId="7A839144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CF45" w14:textId="676BEFB6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45921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7C8F" w14:textId="24D4ED0B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B72D8B" w:rsidRPr="00513060" w14:paraId="352566E8" w14:textId="77777777" w:rsidTr="003666D7">
        <w:trPr>
          <w:trHeight w:hRule="exact" w:val="274"/>
        </w:trPr>
        <w:tc>
          <w:tcPr>
            <w:tcW w:w="15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D1B0A" w14:textId="01FDDA83" w:rsidR="00B72D8B" w:rsidRPr="00ED34F2" w:rsidRDefault="00F43B1D" w:rsidP="00ED34F2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2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31224" w14:textId="6B769B2E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moc2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BE22B" w14:textId="77BCCD30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1.5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06577" w14:textId="480FA181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1318A" w14:textId="78A117A3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46156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65486" w14:textId="54E350D3" w:rsidR="00B72D8B" w:rsidRPr="00ED34F2" w:rsidRDefault="00B72D8B" w:rsidP="00ED34F2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4/20/20</w:t>
            </w:r>
          </w:p>
        </w:tc>
      </w:tr>
      <w:tr w:rsidR="00B72D8B" w:rsidRPr="00513060" w14:paraId="0BEAF5A6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A55E" w14:textId="64019996" w:rsidR="00B72D8B" w:rsidRPr="00513060" w:rsidRDefault="00F43B1D" w:rsidP="005130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E003" w14:textId="613BE23E" w:rsidR="00B72D8B" w:rsidRPr="00ED34F2" w:rsidRDefault="00B72D8B" w:rsidP="00ED34F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BD43" w14:textId="6C640D84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1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9C05" w14:textId="7E097654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15C8" w14:textId="397A7D14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4726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4258" w14:textId="1CE272F5" w:rsidR="00B72D8B" w:rsidRPr="00513060" w:rsidRDefault="00B72D8B" w:rsidP="00ED34F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4/20/20</w:t>
            </w:r>
          </w:p>
        </w:tc>
      </w:tr>
      <w:tr w:rsidR="003666D7" w:rsidRPr="00513060" w14:paraId="1443F8B4" w14:textId="77777777" w:rsidTr="00990B7F">
        <w:trPr>
          <w:trHeight w:hRule="exact" w:val="274"/>
        </w:trPr>
        <w:tc>
          <w:tcPr>
            <w:tcW w:w="101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246D3" w14:textId="676FE15D" w:rsidR="003666D7" w:rsidRPr="003666D7" w:rsidRDefault="003666D7" w:rsidP="003666D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ile </w:t>
            </w:r>
            <w:r w:rsidR="00F43B1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5130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RNA ISH images from the Allen Developing Mouse Brain Atla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ontinue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666D7" w:rsidRPr="00513060" w14:paraId="47FB7D3B" w14:textId="77777777" w:rsidTr="003666D7">
        <w:trPr>
          <w:trHeight w:hRule="exact" w:val="441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9DA8B" w14:textId="25B36B44" w:rsidR="003666D7" w:rsidRDefault="003666D7" w:rsidP="003666D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1F744" w14:textId="6F26CAF8" w:rsidR="003666D7" w:rsidRPr="00ED34F2" w:rsidRDefault="003666D7" w:rsidP="003666D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7AD6B" w14:textId="3E457FEF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4A0CF" w14:textId="0B49C6C6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age #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A1538" w14:textId="285B5054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D34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CCE19" w14:textId="52257B69" w:rsidR="003666D7" w:rsidRPr="00513060" w:rsidRDefault="003666D7" w:rsidP="003666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 date</w:t>
            </w:r>
          </w:p>
        </w:tc>
      </w:tr>
      <w:tr w:rsidR="003666D7" w:rsidRPr="00513060" w14:paraId="7E51B3EB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A650" w14:textId="3D14953A" w:rsidR="003666D7" w:rsidRPr="00513060" w:rsidRDefault="003666D7" w:rsidP="003666D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3011" w14:textId="735321B9" w:rsidR="003666D7" w:rsidRPr="00ED34F2" w:rsidRDefault="003666D7" w:rsidP="003666D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int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D053" w14:textId="0E6192EF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B2F4" w14:textId="701D987F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1A53" w14:textId="7D8C905B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472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BA44" w14:textId="2EC06466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3666D7" w:rsidRPr="00513060" w14:paraId="7A582FA0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29D2" w14:textId="7C19A393" w:rsidR="003666D7" w:rsidRPr="00513060" w:rsidRDefault="003666D7" w:rsidP="003666D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230C" w14:textId="25C6E1D1" w:rsidR="003666D7" w:rsidRPr="00ED34F2" w:rsidRDefault="003666D7" w:rsidP="003666D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6152" w14:textId="625795D8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5816" w14:textId="3BE5BA02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20E8" w14:textId="4B5DD76A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412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20BF" w14:textId="174B3274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3666D7" w:rsidRPr="00513060" w14:paraId="63D1E063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113A" w14:textId="0983124C" w:rsidR="003666D7" w:rsidRPr="00513060" w:rsidRDefault="003666D7" w:rsidP="003666D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5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9A8A" w14:textId="2FC1226D" w:rsidR="003666D7" w:rsidRPr="00ED34F2" w:rsidRDefault="003666D7" w:rsidP="003666D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bx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6A03" w14:textId="392DC4DD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D2AD" w14:textId="39068FFC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0BAA" w14:textId="4FFBA6D3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5575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6A46" w14:textId="045D1FE6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3666D7" w:rsidRPr="00513060" w14:paraId="14F57346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1175" w14:textId="47D84E7E" w:rsidR="003666D7" w:rsidRPr="00513060" w:rsidRDefault="003666D7" w:rsidP="003666D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5S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60AB" w14:textId="7AE66287" w:rsidR="003666D7" w:rsidRPr="00ED34F2" w:rsidRDefault="003666D7" w:rsidP="003666D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if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2536" w14:textId="16D472E6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5F16" w14:textId="4DA9EFAA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B0FF" w14:textId="6B5DF4F0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8518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16F3" w14:textId="75476AC8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3666D7" w:rsidRPr="00513060" w14:paraId="71B5B9B9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F5CF" w14:textId="3C6198F4" w:rsidR="003666D7" w:rsidRPr="00513060" w:rsidRDefault="003666D7" w:rsidP="003666D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D493" w14:textId="2C0C63DF" w:rsidR="003666D7" w:rsidRPr="00ED34F2" w:rsidRDefault="003666D7" w:rsidP="003666D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nt3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E518" w14:textId="6DD9EEE9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5.5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8D75" w14:textId="4FB8AFDA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7CC5" w14:textId="41E55C46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47803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8567" w14:textId="1EBF4847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1/10/20</w:t>
            </w:r>
          </w:p>
        </w:tc>
      </w:tr>
      <w:tr w:rsidR="003666D7" w:rsidRPr="00513060" w14:paraId="5EB0E23B" w14:textId="77777777" w:rsidTr="003666D7">
        <w:trPr>
          <w:trHeight w:hRule="exact" w:val="274"/>
        </w:trPr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2F168" w14:textId="79A939C5" w:rsidR="003666D7" w:rsidRPr="00513060" w:rsidRDefault="00F43B1D" w:rsidP="003666D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 4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3FEB7" w14:textId="57BD2822" w:rsidR="003666D7" w:rsidRPr="00ED34F2" w:rsidRDefault="003666D7" w:rsidP="003666D7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ED34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nt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FADD1" w14:textId="7D635207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1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BDDCD" w14:textId="7A68C581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8E820" w14:textId="34D1F878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1306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ttps://developingmouse.brain-map.org/experiment/show/10004711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DFEB3" w14:textId="0EA32456" w:rsidR="003666D7" w:rsidRPr="00513060" w:rsidRDefault="003666D7" w:rsidP="003666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13060">
              <w:rPr>
                <w:rFonts w:ascii="Arial" w:hAnsi="Arial" w:cs="Arial"/>
                <w:color w:val="000000"/>
                <w:sz w:val="20"/>
                <w:szCs w:val="20"/>
              </w:rPr>
              <w:t>4/20/20</w:t>
            </w:r>
          </w:p>
        </w:tc>
      </w:tr>
    </w:tbl>
    <w:p w14:paraId="0522757F" w14:textId="77777777" w:rsidR="00B33DCC" w:rsidRDefault="00B33DCC"/>
    <w:sectPr w:rsidR="00B33DCC" w:rsidSect="00513060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060"/>
    <w:rsid w:val="0001177A"/>
    <w:rsid w:val="00065C6B"/>
    <w:rsid w:val="0008353E"/>
    <w:rsid w:val="000B2BF8"/>
    <w:rsid w:val="000F2F29"/>
    <w:rsid w:val="00126D3E"/>
    <w:rsid w:val="0013025C"/>
    <w:rsid w:val="00132E84"/>
    <w:rsid w:val="001375D9"/>
    <w:rsid w:val="001403C1"/>
    <w:rsid w:val="001529D9"/>
    <w:rsid w:val="00172CED"/>
    <w:rsid w:val="0017607C"/>
    <w:rsid w:val="001876FD"/>
    <w:rsid w:val="001A06BF"/>
    <w:rsid w:val="001B46DE"/>
    <w:rsid w:val="001C5B20"/>
    <w:rsid w:val="001E1488"/>
    <w:rsid w:val="001F5A82"/>
    <w:rsid w:val="00282FF1"/>
    <w:rsid w:val="0029064C"/>
    <w:rsid w:val="00291246"/>
    <w:rsid w:val="002B18C7"/>
    <w:rsid w:val="002D6150"/>
    <w:rsid w:val="002E6622"/>
    <w:rsid w:val="002E7998"/>
    <w:rsid w:val="003028CB"/>
    <w:rsid w:val="00322746"/>
    <w:rsid w:val="003318BC"/>
    <w:rsid w:val="003430BA"/>
    <w:rsid w:val="003666D7"/>
    <w:rsid w:val="00375BFB"/>
    <w:rsid w:val="003B4BEA"/>
    <w:rsid w:val="003C50D2"/>
    <w:rsid w:val="003F6161"/>
    <w:rsid w:val="004536AF"/>
    <w:rsid w:val="00490170"/>
    <w:rsid w:val="00495BEC"/>
    <w:rsid w:val="004B4D2F"/>
    <w:rsid w:val="004C209A"/>
    <w:rsid w:val="004E4C3C"/>
    <w:rsid w:val="00513060"/>
    <w:rsid w:val="00527A3A"/>
    <w:rsid w:val="0053182B"/>
    <w:rsid w:val="00573EE6"/>
    <w:rsid w:val="00574357"/>
    <w:rsid w:val="00582157"/>
    <w:rsid w:val="00596E5D"/>
    <w:rsid w:val="005B3041"/>
    <w:rsid w:val="005B38EE"/>
    <w:rsid w:val="005D22F2"/>
    <w:rsid w:val="00600DA5"/>
    <w:rsid w:val="00601219"/>
    <w:rsid w:val="006046A7"/>
    <w:rsid w:val="00611CA7"/>
    <w:rsid w:val="00671794"/>
    <w:rsid w:val="00682434"/>
    <w:rsid w:val="006861CF"/>
    <w:rsid w:val="006A2E5F"/>
    <w:rsid w:val="006C74CA"/>
    <w:rsid w:val="006E3DF7"/>
    <w:rsid w:val="00701486"/>
    <w:rsid w:val="0070446B"/>
    <w:rsid w:val="007069C0"/>
    <w:rsid w:val="00742A1D"/>
    <w:rsid w:val="007671CB"/>
    <w:rsid w:val="00770B62"/>
    <w:rsid w:val="00772387"/>
    <w:rsid w:val="007B2133"/>
    <w:rsid w:val="00811530"/>
    <w:rsid w:val="0081451F"/>
    <w:rsid w:val="00814722"/>
    <w:rsid w:val="00823681"/>
    <w:rsid w:val="00866EA7"/>
    <w:rsid w:val="00870706"/>
    <w:rsid w:val="00881FD5"/>
    <w:rsid w:val="008A44DB"/>
    <w:rsid w:val="008B6D20"/>
    <w:rsid w:val="008D1D21"/>
    <w:rsid w:val="008E1461"/>
    <w:rsid w:val="0093524F"/>
    <w:rsid w:val="00937228"/>
    <w:rsid w:val="0095044E"/>
    <w:rsid w:val="00950ECC"/>
    <w:rsid w:val="00981CA8"/>
    <w:rsid w:val="009B2839"/>
    <w:rsid w:val="009D73C1"/>
    <w:rsid w:val="009F090E"/>
    <w:rsid w:val="009F45BC"/>
    <w:rsid w:val="00A17FC7"/>
    <w:rsid w:val="00A23CB6"/>
    <w:rsid w:val="00A30E63"/>
    <w:rsid w:val="00A40ADB"/>
    <w:rsid w:val="00A80F4A"/>
    <w:rsid w:val="00AA481A"/>
    <w:rsid w:val="00AB4E25"/>
    <w:rsid w:val="00AC43A0"/>
    <w:rsid w:val="00AD25C2"/>
    <w:rsid w:val="00B02D4C"/>
    <w:rsid w:val="00B04561"/>
    <w:rsid w:val="00B13A3E"/>
    <w:rsid w:val="00B333CF"/>
    <w:rsid w:val="00B33DCC"/>
    <w:rsid w:val="00B509E2"/>
    <w:rsid w:val="00B60CE0"/>
    <w:rsid w:val="00B64D82"/>
    <w:rsid w:val="00B72D8B"/>
    <w:rsid w:val="00B86B6A"/>
    <w:rsid w:val="00B92767"/>
    <w:rsid w:val="00BB5245"/>
    <w:rsid w:val="00BD05FE"/>
    <w:rsid w:val="00BE029E"/>
    <w:rsid w:val="00BF39C7"/>
    <w:rsid w:val="00BF546B"/>
    <w:rsid w:val="00C278FD"/>
    <w:rsid w:val="00C34BD0"/>
    <w:rsid w:val="00C54010"/>
    <w:rsid w:val="00C60824"/>
    <w:rsid w:val="00C809B2"/>
    <w:rsid w:val="00CB47FE"/>
    <w:rsid w:val="00CB5A72"/>
    <w:rsid w:val="00CC0CCD"/>
    <w:rsid w:val="00CC3FB8"/>
    <w:rsid w:val="00CC7666"/>
    <w:rsid w:val="00CC77EF"/>
    <w:rsid w:val="00CD0539"/>
    <w:rsid w:val="00D145ED"/>
    <w:rsid w:val="00D25CA4"/>
    <w:rsid w:val="00D322F2"/>
    <w:rsid w:val="00D44B65"/>
    <w:rsid w:val="00D727D1"/>
    <w:rsid w:val="00D74715"/>
    <w:rsid w:val="00D76E41"/>
    <w:rsid w:val="00D9533D"/>
    <w:rsid w:val="00DD6C12"/>
    <w:rsid w:val="00E6217C"/>
    <w:rsid w:val="00E815FA"/>
    <w:rsid w:val="00E860CE"/>
    <w:rsid w:val="00E975E8"/>
    <w:rsid w:val="00EA0EF4"/>
    <w:rsid w:val="00EA1762"/>
    <w:rsid w:val="00ED34F2"/>
    <w:rsid w:val="00F120A1"/>
    <w:rsid w:val="00F43B1D"/>
    <w:rsid w:val="00F4539E"/>
    <w:rsid w:val="00F73A62"/>
    <w:rsid w:val="00F81F47"/>
    <w:rsid w:val="00F9764A"/>
    <w:rsid w:val="00FC04CC"/>
    <w:rsid w:val="00FC4793"/>
    <w:rsid w:val="00FE425A"/>
    <w:rsid w:val="00FF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85CA1"/>
  <w14:defaultImageDpi w14:val="32767"/>
  <w15:chartTrackingRefBased/>
  <w15:docId w15:val="{AF6702B4-314F-044A-810F-4F8FA50AD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076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2-17T21:39:00Z</dcterms:created>
  <dcterms:modified xsi:type="dcterms:W3CDTF">2021-03-22T20:17:00Z</dcterms:modified>
</cp:coreProperties>
</file>